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90D8F" w14:textId="498949AC" w:rsidR="00FB480B" w:rsidRPr="00960997" w:rsidRDefault="001B79AC" w:rsidP="00BE7F6C">
      <w:pPr>
        <w:rPr>
          <w:sz w:val="24"/>
          <w:szCs w:val="28"/>
        </w:rPr>
      </w:pPr>
      <w:r w:rsidRPr="001B79AC">
        <w:rPr>
          <w:b/>
          <w:bCs/>
          <w:sz w:val="24"/>
          <w:szCs w:val="28"/>
        </w:rPr>
        <w:t>Supplementary Table S</w:t>
      </w:r>
      <w:r w:rsidR="002A5F54">
        <w:rPr>
          <w:b/>
          <w:bCs/>
          <w:sz w:val="24"/>
          <w:szCs w:val="28"/>
        </w:rPr>
        <w:t>4</w:t>
      </w:r>
      <w:r w:rsidR="00E12CA0" w:rsidRPr="00B21652">
        <w:rPr>
          <w:b/>
          <w:bCs/>
          <w:sz w:val="24"/>
          <w:szCs w:val="28"/>
        </w:rPr>
        <w:t xml:space="preserve">. </w:t>
      </w:r>
      <w:r w:rsidR="000547EC">
        <w:t>D</w:t>
      </w:r>
      <w:r w:rsidR="000547EC" w:rsidRPr="000547EC">
        <w:t>efinitions of outcomes</w:t>
      </w:r>
      <w:r w:rsidR="00E12CA0" w:rsidRPr="00A07005">
        <w:rPr>
          <w:sz w:val="24"/>
          <w:szCs w:val="28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914"/>
        <w:gridCol w:w="1474"/>
      </w:tblGrid>
      <w:tr w:rsidR="00FB480B" w14:paraId="08F50F48" w14:textId="77777777" w:rsidTr="009A7C94">
        <w:tc>
          <w:tcPr>
            <w:tcW w:w="1560" w:type="dxa"/>
            <w:tcBorders>
              <w:bottom w:val="single" w:sz="8" w:space="0" w:color="auto"/>
            </w:tcBorders>
          </w:tcPr>
          <w:p w14:paraId="086E38E5" w14:textId="77777777" w:rsidR="00FB480B" w:rsidRDefault="00FB480B" w:rsidP="00BE7F6C"/>
        </w:tc>
        <w:tc>
          <w:tcPr>
            <w:tcW w:w="10914" w:type="dxa"/>
            <w:tcBorders>
              <w:bottom w:val="single" w:sz="8" w:space="0" w:color="auto"/>
            </w:tcBorders>
          </w:tcPr>
          <w:p w14:paraId="078962BD" w14:textId="1EA77994" w:rsidR="00FB480B" w:rsidRDefault="000547EC" w:rsidP="00BE7F6C">
            <w:r>
              <w:t>CR/PR/SD/PD</w:t>
            </w:r>
          </w:p>
        </w:tc>
        <w:tc>
          <w:tcPr>
            <w:tcW w:w="1474" w:type="dxa"/>
            <w:tcBorders>
              <w:bottom w:val="single" w:sz="8" w:space="0" w:color="auto"/>
            </w:tcBorders>
          </w:tcPr>
          <w:p w14:paraId="3C9DB351" w14:textId="5321356E" w:rsidR="00FB480B" w:rsidRDefault="000547EC" w:rsidP="00BE7F6C">
            <w:r>
              <w:t>complications</w:t>
            </w:r>
          </w:p>
        </w:tc>
      </w:tr>
      <w:tr w:rsidR="00FB480B" w14:paraId="5DEFD174" w14:textId="77777777" w:rsidTr="009A7C94">
        <w:tc>
          <w:tcPr>
            <w:tcW w:w="1560" w:type="dxa"/>
            <w:tcBorders>
              <w:top w:val="single" w:sz="8" w:space="0" w:color="auto"/>
            </w:tcBorders>
          </w:tcPr>
          <w:p w14:paraId="3C58035D" w14:textId="774B68A1" w:rsidR="00FB480B" w:rsidRDefault="000547EC" w:rsidP="00BE7F6C">
            <w:r>
              <w:t>Kawai 1992</w:t>
            </w:r>
          </w:p>
        </w:tc>
        <w:tc>
          <w:tcPr>
            <w:tcW w:w="10914" w:type="dxa"/>
            <w:tcBorders>
              <w:top w:val="single" w:sz="8" w:space="0" w:color="auto"/>
            </w:tcBorders>
          </w:tcPr>
          <w:p w14:paraId="1785E832" w14:textId="3011ACD3" w:rsidR="00FB480B" w:rsidRDefault="00C7579B" w:rsidP="00BE7F6C">
            <w:r>
              <w:rPr>
                <w:rFonts w:hint="eastAsia"/>
              </w:rPr>
              <w:t>A</w:t>
            </w:r>
            <w:r>
              <w:t xml:space="preserve"> decrease of tumor size </w:t>
            </w:r>
            <w:r>
              <w:rPr>
                <w:rFonts w:eastAsiaTheme="minorHAnsi"/>
              </w:rPr>
              <w:t>&gt;</w:t>
            </w:r>
            <w:r>
              <w:t xml:space="preserve"> </w:t>
            </w:r>
            <w:r>
              <w:t>25</w:t>
            </w:r>
            <w:r>
              <w:t>%</w:t>
            </w:r>
            <w:r>
              <w:t xml:space="preserve"> in the two-dimensional area of the tumor was assessed to be </w:t>
            </w:r>
            <w:r w:rsidR="00962BC0">
              <w:t>responsive to the treatment. Or else, no response.</w:t>
            </w:r>
          </w:p>
        </w:tc>
        <w:tc>
          <w:tcPr>
            <w:tcW w:w="1474" w:type="dxa"/>
            <w:tcBorders>
              <w:top w:val="single" w:sz="8" w:space="0" w:color="auto"/>
            </w:tcBorders>
          </w:tcPr>
          <w:p w14:paraId="07297EBD" w14:textId="2E050FF1" w:rsidR="00FB480B" w:rsidRDefault="00962BC0" w:rsidP="00BE7F6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FB480B" w14:paraId="00B7C77A" w14:textId="77777777" w:rsidTr="009A7C94">
        <w:tc>
          <w:tcPr>
            <w:tcW w:w="1560" w:type="dxa"/>
          </w:tcPr>
          <w:p w14:paraId="54434334" w14:textId="68422CE9" w:rsidR="00FB480B" w:rsidRDefault="000547EC" w:rsidP="00BE7F6C">
            <w:r>
              <w:t>Chang 1994</w:t>
            </w:r>
          </w:p>
        </w:tc>
        <w:tc>
          <w:tcPr>
            <w:tcW w:w="10914" w:type="dxa"/>
          </w:tcPr>
          <w:p w14:paraId="33760998" w14:textId="4A5FE5C2" w:rsidR="00FB480B" w:rsidRDefault="00C7579B" w:rsidP="00FB480B">
            <w:r>
              <w:rPr>
                <w:rFonts w:hint="eastAsia"/>
              </w:rPr>
              <w:t>I</w:t>
            </w:r>
            <w:r>
              <w:t xml:space="preserve">f </w:t>
            </w:r>
            <w:r w:rsidR="001544C2">
              <w:t>Lipiodol</w:t>
            </w:r>
            <w:r>
              <w:t xml:space="preserve"> retention was </w:t>
            </w:r>
            <w:r>
              <w:rPr>
                <w:rFonts w:eastAsiaTheme="minorHAnsi"/>
              </w:rPr>
              <w:t>&gt;</w:t>
            </w:r>
            <w:r>
              <w:t xml:space="preserve"> 50% in the treated tumor measured by post-TAE CT scan and/or angiography, the tumor was assessed to be responsive to the treatment, and if </w:t>
            </w:r>
            <w:r>
              <w:rPr>
                <w:rFonts w:eastAsiaTheme="minorHAnsi"/>
              </w:rPr>
              <w:t>&lt;</w:t>
            </w:r>
            <w:r>
              <w:t xml:space="preserve"> 50%, it was considered stationary or progressive disease.</w:t>
            </w:r>
          </w:p>
        </w:tc>
        <w:tc>
          <w:tcPr>
            <w:tcW w:w="1474" w:type="dxa"/>
          </w:tcPr>
          <w:p w14:paraId="525ACEAE" w14:textId="505067DA" w:rsidR="00FB480B" w:rsidRDefault="00962BC0" w:rsidP="00BE7F6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FB480B" w14:paraId="4EBFA644" w14:textId="77777777" w:rsidTr="009A7C94">
        <w:tc>
          <w:tcPr>
            <w:tcW w:w="1560" w:type="dxa"/>
          </w:tcPr>
          <w:p w14:paraId="256C33C4" w14:textId="190E7D99" w:rsidR="00FB480B" w:rsidRDefault="000547EC" w:rsidP="00BE7F6C">
            <w:r>
              <w:t>Llovet 2002</w:t>
            </w:r>
          </w:p>
        </w:tc>
        <w:tc>
          <w:tcPr>
            <w:tcW w:w="10914" w:type="dxa"/>
          </w:tcPr>
          <w:p w14:paraId="5BD17B71" w14:textId="77777777" w:rsidR="00FB480B" w:rsidRDefault="00DC2774" w:rsidP="00FB480B">
            <w:r w:rsidRPr="00DC2774">
              <w:t>WHO criteria</w:t>
            </w:r>
            <w:r>
              <w:t>:</w:t>
            </w:r>
          </w:p>
          <w:p w14:paraId="430AB2A2" w14:textId="1FA37E31" w:rsidR="00DC2774" w:rsidRDefault="001544C2" w:rsidP="009A7C94">
            <w:r>
              <w:t xml:space="preserve">CR: </w:t>
            </w:r>
            <w:r w:rsidR="00DC2774">
              <w:t>no</w:t>
            </w:r>
            <w:r w:rsidR="009A7C94">
              <w:t xml:space="preserve"> </w:t>
            </w:r>
            <w:r w:rsidR="00DC2774">
              <w:t xml:space="preserve">evidence of neoplastic disease; </w:t>
            </w:r>
            <w:r>
              <w:t>PR:</w:t>
            </w:r>
            <w:r w:rsidR="009A7C94">
              <w:t xml:space="preserve"> </w:t>
            </w:r>
            <w:r w:rsidR="00DC2774">
              <w:t xml:space="preserve">reduction in total tumor load of more than 50%; </w:t>
            </w:r>
            <w:r>
              <w:t xml:space="preserve">SD: </w:t>
            </w:r>
            <w:r w:rsidR="00DC2774">
              <w:t>reduction of less than 50% or increase of less</w:t>
            </w:r>
            <w:r w:rsidR="009A7C94">
              <w:t xml:space="preserve"> </w:t>
            </w:r>
            <w:r w:rsidR="00DC2774">
              <w:t xml:space="preserve">than 25%; </w:t>
            </w:r>
            <w:r>
              <w:t>PD</w:t>
            </w:r>
            <w:r w:rsidR="00DC2774">
              <w:t>: increase of equal to or</w:t>
            </w:r>
            <w:r w:rsidR="009A7C94">
              <w:t xml:space="preserve"> </w:t>
            </w:r>
            <w:r w:rsidR="00DC2774">
              <w:t>more than 25%. Thus, objective responses accounted for</w:t>
            </w:r>
            <w:r w:rsidR="009A7C94">
              <w:t xml:space="preserve"> </w:t>
            </w:r>
            <w:r>
              <w:t>CR and PR</w:t>
            </w:r>
            <w:r w:rsidR="00DC2774">
              <w:t xml:space="preserve"> sustained for at least</w:t>
            </w:r>
            <w:r w:rsidR="009A7C94">
              <w:t xml:space="preserve"> </w:t>
            </w:r>
            <w:r w:rsidR="00DC2774">
              <w:t>6 months.</w:t>
            </w:r>
          </w:p>
        </w:tc>
        <w:tc>
          <w:tcPr>
            <w:tcW w:w="1474" w:type="dxa"/>
          </w:tcPr>
          <w:p w14:paraId="0C73BA52" w14:textId="208D615D" w:rsidR="00FB480B" w:rsidRDefault="00DC2774" w:rsidP="00BE7F6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FB480B" w14:paraId="5ABEE77E" w14:textId="77777777" w:rsidTr="009A7C94">
        <w:tc>
          <w:tcPr>
            <w:tcW w:w="1560" w:type="dxa"/>
          </w:tcPr>
          <w:p w14:paraId="295A6DAC" w14:textId="72499956" w:rsidR="00FB480B" w:rsidRDefault="000547EC" w:rsidP="00BE7F6C">
            <w:r>
              <w:t>Malagari 2010</w:t>
            </w:r>
          </w:p>
        </w:tc>
        <w:tc>
          <w:tcPr>
            <w:tcW w:w="10914" w:type="dxa"/>
          </w:tcPr>
          <w:p w14:paraId="69E15FB3" w14:textId="77777777" w:rsidR="00FB480B" w:rsidRDefault="006402E1" w:rsidP="00FB480B">
            <w:r>
              <w:t>EASL classification:</w:t>
            </w:r>
          </w:p>
          <w:p w14:paraId="0D2E39B4" w14:textId="00D3FCBE" w:rsidR="006402E1" w:rsidRDefault="006402E1" w:rsidP="006402E1">
            <w:r>
              <w:rPr>
                <w:rFonts w:hint="eastAsia"/>
              </w:rPr>
              <w:t>C</w:t>
            </w:r>
            <w:r>
              <w:t>R: complete response; PR: decrease</w:t>
            </w:r>
            <w:r>
              <w:rPr>
                <w:rFonts w:eastAsiaTheme="minorHAnsi"/>
              </w:rPr>
              <w:t>&gt;</w:t>
            </w:r>
            <w:r>
              <w:t>50%; SD: decrease</w:t>
            </w:r>
            <w:r>
              <w:rPr>
                <w:rFonts w:eastAsiaTheme="minorHAnsi"/>
              </w:rPr>
              <w:t>≤</w:t>
            </w:r>
            <w:r>
              <w:t>50% or increase</w:t>
            </w:r>
            <w:r>
              <w:rPr>
                <w:rFonts w:eastAsiaTheme="minorHAnsi"/>
              </w:rPr>
              <w:t xml:space="preserve">≤25%; </w:t>
            </w:r>
            <w:r>
              <w:rPr>
                <w:rFonts w:hint="eastAsia"/>
              </w:rPr>
              <w:t>P</w:t>
            </w:r>
            <w:r>
              <w:t>D: local recurrence, increase</w:t>
            </w:r>
            <w:r>
              <w:rPr>
                <w:rFonts w:eastAsiaTheme="minorHAnsi"/>
              </w:rPr>
              <w:t>&gt;</w:t>
            </w:r>
            <w:r>
              <w:t>25% or new lesions</w:t>
            </w:r>
            <w:r w:rsidR="001544C2">
              <w:t>.</w:t>
            </w:r>
          </w:p>
        </w:tc>
        <w:tc>
          <w:tcPr>
            <w:tcW w:w="1474" w:type="dxa"/>
          </w:tcPr>
          <w:p w14:paraId="4168562E" w14:textId="2BB59DB5" w:rsidR="00FB480B" w:rsidRDefault="00D93786" w:rsidP="00BE7F6C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FB480B" w14:paraId="5770D21F" w14:textId="77777777" w:rsidTr="009A7C94">
        <w:tc>
          <w:tcPr>
            <w:tcW w:w="1560" w:type="dxa"/>
          </w:tcPr>
          <w:p w14:paraId="68C3C33C" w14:textId="0A654D8F" w:rsidR="00FB480B" w:rsidRDefault="000547EC" w:rsidP="00BE7F6C">
            <w:r>
              <w:t>Meyer 2013</w:t>
            </w:r>
          </w:p>
        </w:tc>
        <w:tc>
          <w:tcPr>
            <w:tcW w:w="10914" w:type="dxa"/>
          </w:tcPr>
          <w:p w14:paraId="2EE4C262" w14:textId="77777777" w:rsidR="00793BC7" w:rsidRDefault="00793BC7" w:rsidP="009A7C94">
            <w:r w:rsidRPr="007B2F2E">
              <w:t>RECIST 1.0 and mRECIST</w:t>
            </w:r>
            <w:r w:rsidR="00B61BD9">
              <w:t>:</w:t>
            </w:r>
          </w:p>
          <w:p w14:paraId="3925B54E" w14:textId="2CDA0132" w:rsidR="00B61BD9" w:rsidRDefault="00C932FA" w:rsidP="009A7C94">
            <w:r>
              <w:t>CR: no evidence of neoplastic disease; PR:</w:t>
            </w:r>
            <w:r>
              <w:t xml:space="preserve"> </w:t>
            </w:r>
            <w:r>
              <w:rPr>
                <w:rFonts w:eastAsiaTheme="minorHAnsi"/>
              </w:rPr>
              <w:t>&gt;</w:t>
            </w:r>
            <w:r>
              <w:t xml:space="preserve"> </w:t>
            </w:r>
            <w:r w:rsidRPr="00C932FA">
              <w:rPr>
                <w:rFonts w:eastAsiaTheme="minorHAnsi"/>
              </w:rPr>
              <w:t>30% decrease;</w:t>
            </w:r>
            <w:r>
              <w:rPr>
                <w:rFonts w:eastAsiaTheme="minorHAnsi"/>
              </w:rPr>
              <w:t xml:space="preserve"> SD: </w:t>
            </w:r>
            <w:r w:rsidRPr="00C932FA">
              <w:rPr>
                <w:rFonts w:eastAsiaTheme="minorHAnsi"/>
              </w:rPr>
              <w:t>Neither PR nor PD criteria met</w:t>
            </w:r>
            <w:r>
              <w:rPr>
                <w:rFonts w:eastAsiaTheme="minorHAnsi"/>
              </w:rPr>
              <w:t xml:space="preserve">; PD: </w:t>
            </w:r>
            <w:r w:rsidRPr="00C932FA">
              <w:rPr>
                <w:rFonts w:eastAsiaTheme="minorHAnsi"/>
              </w:rPr>
              <w:t>20% increase;</w:t>
            </w:r>
          </w:p>
        </w:tc>
        <w:tc>
          <w:tcPr>
            <w:tcW w:w="1474" w:type="dxa"/>
          </w:tcPr>
          <w:p w14:paraId="76A94960" w14:textId="745B8CBA" w:rsidR="00FB480B" w:rsidRDefault="009A7C94" w:rsidP="00793BC7">
            <w:r>
              <w:t>CTCAE 3.0</w:t>
            </w:r>
          </w:p>
        </w:tc>
      </w:tr>
      <w:tr w:rsidR="00F228A6" w14:paraId="4DE3F451" w14:textId="77777777" w:rsidTr="009A7C94">
        <w:tc>
          <w:tcPr>
            <w:tcW w:w="1560" w:type="dxa"/>
          </w:tcPr>
          <w:p w14:paraId="1E39DEFB" w14:textId="30A3372C" w:rsidR="00F228A6" w:rsidRDefault="00F228A6" w:rsidP="00BE7F6C">
            <w:r>
              <w:t>Brown 2016</w:t>
            </w:r>
          </w:p>
        </w:tc>
        <w:tc>
          <w:tcPr>
            <w:tcW w:w="10914" w:type="dxa"/>
          </w:tcPr>
          <w:p w14:paraId="5354379A" w14:textId="77777777" w:rsidR="00F228A6" w:rsidRDefault="00F228A6" w:rsidP="00BE7F6C">
            <w:r w:rsidRPr="00F228A6">
              <w:t>RECIST 1.0</w:t>
            </w:r>
          </w:p>
        </w:tc>
        <w:tc>
          <w:tcPr>
            <w:tcW w:w="1474" w:type="dxa"/>
          </w:tcPr>
          <w:p w14:paraId="0F626C5D" w14:textId="7026AF00" w:rsidR="00F228A6" w:rsidRDefault="009A7C94" w:rsidP="00BE7F6C">
            <w:r>
              <w:t>CTCAE 3.0</w:t>
            </w:r>
          </w:p>
        </w:tc>
      </w:tr>
    </w:tbl>
    <w:p w14:paraId="7DFBE67E" w14:textId="7631A22A" w:rsidR="006402E1" w:rsidRDefault="002B5096" w:rsidP="002B5096">
      <w:pPr>
        <w:rPr>
          <w:b/>
          <w:bCs/>
        </w:rPr>
      </w:pPr>
      <w:r w:rsidRPr="00B21652">
        <w:rPr>
          <w:b/>
          <w:bCs/>
        </w:rPr>
        <w:t xml:space="preserve">Abbreviations: </w:t>
      </w:r>
    </w:p>
    <w:p w14:paraId="3EFD30F2" w14:textId="210C5222" w:rsidR="006402E1" w:rsidRDefault="006402E1" w:rsidP="00793BC7">
      <w:r>
        <w:t xml:space="preserve">CR: complete response; PR: partial response; SD: stable disease; PD: progressive disease; ORR: objective response rate=CR+PR; </w:t>
      </w:r>
      <w:r w:rsidR="005B62DE" w:rsidRPr="005B62DE">
        <w:t>RECIST</w:t>
      </w:r>
      <w:r w:rsidR="005B62DE">
        <w:t xml:space="preserve">: </w:t>
      </w:r>
      <w:r w:rsidR="005B62DE" w:rsidRPr="005B62DE">
        <w:t>response evaluation criteria in solid tumors</w:t>
      </w:r>
      <w:r w:rsidR="005B62DE">
        <w:t xml:space="preserve">; </w:t>
      </w:r>
      <w:r w:rsidR="00783C87">
        <w:t xml:space="preserve">NA: not available; </w:t>
      </w:r>
      <w:r w:rsidR="00793BC7">
        <w:t>CTCAE: Common Terminology Criteria for Adverse Events</w:t>
      </w:r>
    </w:p>
    <w:p w14:paraId="0AF2EDF4" w14:textId="2CAE131F" w:rsidR="000A133D" w:rsidRDefault="00000000" w:rsidP="00BE7F6C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0A133D" w:rsidSect="00FC305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90F38" w14:textId="77777777" w:rsidR="00FC305D" w:rsidRDefault="00FC305D" w:rsidP="00D616E6">
      <w:r>
        <w:separator/>
      </w:r>
    </w:p>
  </w:endnote>
  <w:endnote w:type="continuationSeparator" w:id="0">
    <w:p w14:paraId="2CDE2AD7" w14:textId="77777777" w:rsidR="00FC305D" w:rsidRDefault="00FC305D" w:rsidP="00D61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8ADB2" w14:textId="77777777" w:rsidR="00FC305D" w:rsidRDefault="00FC305D" w:rsidP="00D616E6">
      <w:r>
        <w:separator/>
      </w:r>
    </w:p>
  </w:footnote>
  <w:footnote w:type="continuationSeparator" w:id="0">
    <w:p w14:paraId="62227390" w14:textId="77777777" w:rsidR="00FC305D" w:rsidRDefault="00FC305D" w:rsidP="00D61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srt5w2bz5vdoez9fm50avuzddzaxssfww5&quot;&gt;TACE vs Y-90&lt;record-ids&gt;&lt;item&gt;2847&lt;/item&gt;&lt;/record-ids&gt;&lt;/item&gt;&lt;/Libraries&gt;"/>
  </w:docVars>
  <w:rsids>
    <w:rsidRoot w:val="009F1020"/>
    <w:rsid w:val="000018F0"/>
    <w:rsid w:val="00001F2B"/>
    <w:rsid w:val="000267E5"/>
    <w:rsid w:val="00042E43"/>
    <w:rsid w:val="000547EC"/>
    <w:rsid w:val="0007715C"/>
    <w:rsid w:val="000A133D"/>
    <w:rsid w:val="000B1C47"/>
    <w:rsid w:val="000C1293"/>
    <w:rsid w:val="000F0390"/>
    <w:rsid w:val="0010643A"/>
    <w:rsid w:val="00111BFD"/>
    <w:rsid w:val="001544C2"/>
    <w:rsid w:val="001765C7"/>
    <w:rsid w:val="00181AA2"/>
    <w:rsid w:val="001B79AC"/>
    <w:rsid w:val="001F6467"/>
    <w:rsid w:val="00287882"/>
    <w:rsid w:val="002A5F54"/>
    <w:rsid w:val="002B5096"/>
    <w:rsid w:val="002B7454"/>
    <w:rsid w:val="002C0F53"/>
    <w:rsid w:val="002E614C"/>
    <w:rsid w:val="003251FA"/>
    <w:rsid w:val="00335183"/>
    <w:rsid w:val="0034638E"/>
    <w:rsid w:val="003732F8"/>
    <w:rsid w:val="0038768A"/>
    <w:rsid w:val="003A6CCE"/>
    <w:rsid w:val="003F5AEB"/>
    <w:rsid w:val="00433A25"/>
    <w:rsid w:val="00486780"/>
    <w:rsid w:val="004C2B97"/>
    <w:rsid w:val="00536E49"/>
    <w:rsid w:val="005B62DE"/>
    <w:rsid w:val="006402E1"/>
    <w:rsid w:val="006513FF"/>
    <w:rsid w:val="0069090A"/>
    <w:rsid w:val="006A3BA0"/>
    <w:rsid w:val="006D4E5D"/>
    <w:rsid w:val="006F205D"/>
    <w:rsid w:val="006F55DE"/>
    <w:rsid w:val="00701B62"/>
    <w:rsid w:val="007157FA"/>
    <w:rsid w:val="007378D5"/>
    <w:rsid w:val="00783C87"/>
    <w:rsid w:val="00793BC7"/>
    <w:rsid w:val="007B1299"/>
    <w:rsid w:val="007B7EA1"/>
    <w:rsid w:val="007D2FCB"/>
    <w:rsid w:val="007F3139"/>
    <w:rsid w:val="007F4C98"/>
    <w:rsid w:val="0081352A"/>
    <w:rsid w:val="00813F71"/>
    <w:rsid w:val="008B17A0"/>
    <w:rsid w:val="008C5D35"/>
    <w:rsid w:val="008E5E58"/>
    <w:rsid w:val="008F2C3D"/>
    <w:rsid w:val="008F6A4C"/>
    <w:rsid w:val="008F734B"/>
    <w:rsid w:val="008F7FA3"/>
    <w:rsid w:val="00901800"/>
    <w:rsid w:val="00930B4C"/>
    <w:rsid w:val="00945EF0"/>
    <w:rsid w:val="00960997"/>
    <w:rsid w:val="00962BC0"/>
    <w:rsid w:val="0096602E"/>
    <w:rsid w:val="00993EBE"/>
    <w:rsid w:val="00994567"/>
    <w:rsid w:val="009A7C94"/>
    <w:rsid w:val="009D5135"/>
    <w:rsid w:val="009E3C16"/>
    <w:rsid w:val="009E5FD0"/>
    <w:rsid w:val="009F1020"/>
    <w:rsid w:val="00A07005"/>
    <w:rsid w:val="00A450D0"/>
    <w:rsid w:val="00A543A4"/>
    <w:rsid w:val="00A64D5A"/>
    <w:rsid w:val="00A83F29"/>
    <w:rsid w:val="00B03031"/>
    <w:rsid w:val="00B21652"/>
    <w:rsid w:val="00B23175"/>
    <w:rsid w:val="00B54AC2"/>
    <w:rsid w:val="00B61BD9"/>
    <w:rsid w:val="00B920A9"/>
    <w:rsid w:val="00BC55C9"/>
    <w:rsid w:val="00BC783F"/>
    <w:rsid w:val="00BE7A45"/>
    <w:rsid w:val="00BE7F6C"/>
    <w:rsid w:val="00C16988"/>
    <w:rsid w:val="00C26E2D"/>
    <w:rsid w:val="00C34658"/>
    <w:rsid w:val="00C66B57"/>
    <w:rsid w:val="00C7579B"/>
    <w:rsid w:val="00C8253B"/>
    <w:rsid w:val="00C932FA"/>
    <w:rsid w:val="00C970AD"/>
    <w:rsid w:val="00CA69DD"/>
    <w:rsid w:val="00CB1A4A"/>
    <w:rsid w:val="00D31AEB"/>
    <w:rsid w:val="00D31DFA"/>
    <w:rsid w:val="00D616E6"/>
    <w:rsid w:val="00D64CD4"/>
    <w:rsid w:val="00D66A1C"/>
    <w:rsid w:val="00D7009F"/>
    <w:rsid w:val="00D822D8"/>
    <w:rsid w:val="00D83EBC"/>
    <w:rsid w:val="00D93786"/>
    <w:rsid w:val="00DB156F"/>
    <w:rsid w:val="00DC2774"/>
    <w:rsid w:val="00DF3C08"/>
    <w:rsid w:val="00E12CA0"/>
    <w:rsid w:val="00E148E2"/>
    <w:rsid w:val="00E26E38"/>
    <w:rsid w:val="00E377EA"/>
    <w:rsid w:val="00E46F88"/>
    <w:rsid w:val="00E81A2C"/>
    <w:rsid w:val="00E916ED"/>
    <w:rsid w:val="00EB185D"/>
    <w:rsid w:val="00EC03F4"/>
    <w:rsid w:val="00EC6CCE"/>
    <w:rsid w:val="00ED0D36"/>
    <w:rsid w:val="00EE11BA"/>
    <w:rsid w:val="00EE3C5D"/>
    <w:rsid w:val="00EE42E2"/>
    <w:rsid w:val="00EF1D97"/>
    <w:rsid w:val="00EF3080"/>
    <w:rsid w:val="00EF5813"/>
    <w:rsid w:val="00F228A6"/>
    <w:rsid w:val="00F250F1"/>
    <w:rsid w:val="00F33775"/>
    <w:rsid w:val="00F44ED8"/>
    <w:rsid w:val="00FB35F9"/>
    <w:rsid w:val="00FB480B"/>
    <w:rsid w:val="00FC217D"/>
    <w:rsid w:val="00FC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4F94D"/>
  <w15:chartTrackingRefBased/>
  <w15:docId w15:val="{99EEB82E-3966-4A73-AC90-AD01F31C1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6E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6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6E6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6E6"/>
    <w:rPr>
      <w:sz w:val="18"/>
      <w:szCs w:val="18"/>
    </w:rPr>
  </w:style>
  <w:style w:type="table" w:styleId="a7">
    <w:name w:val="Table Grid"/>
    <w:basedOn w:val="a1"/>
    <w:uiPriority w:val="39"/>
    <w:rsid w:val="00D61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D616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A64D5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4D5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4D5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4D5A"/>
    <w:rPr>
      <w:rFonts w:ascii="DengXian" w:eastAsia="DengXian" w:hAnsi="DengXian"/>
      <w:noProof/>
      <w:sz w:val="20"/>
    </w:rPr>
  </w:style>
  <w:style w:type="paragraph" w:styleId="a8">
    <w:name w:val="Revision"/>
    <w:hidden/>
    <w:uiPriority w:val="99"/>
    <w:semiHidden/>
    <w:rsid w:val="001F6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81E59-44D2-4062-9635-3624A68B2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ing</dc:creator>
  <cp:keywords/>
  <dc:description/>
  <cp:lastModifiedBy>Ping Sun</cp:lastModifiedBy>
  <cp:revision>26</cp:revision>
  <dcterms:created xsi:type="dcterms:W3CDTF">2024-02-26T07:52:00Z</dcterms:created>
  <dcterms:modified xsi:type="dcterms:W3CDTF">2024-02-26T13:21:00Z</dcterms:modified>
</cp:coreProperties>
</file>